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43D99" w14:textId="78828AB1" w:rsidR="005C16D3" w:rsidRDefault="005C16D3" w:rsidP="00EB7D15">
      <w:pPr>
        <w:pStyle w:val="Text"/>
        <w:spacing w:line="360" w:lineRule="auto"/>
        <w:jc w:val="center"/>
        <w:rPr>
          <w:rFonts w:ascii="Times New Roman" w:hAnsi="Times New Roman" w:cs="Times New Roman"/>
          <w:b/>
          <w:spacing w:val="0"/>
          <w:sz w:val="36"/>
          <w:szCs w:val="36"/>
          <w:lang w:val="en-US"/>
          <w14:ligatures w14:val="none"/>
          <w14:numForm w14:val="default"/>
          <w14:numSpacing w14:val="default"/>
        </w:rPr>
      </w:pPr>
      <w:r w:rsidRPr="005C16D3">
        <w:rPr>
          <w:rFonts w:ascii="Times New Roman" w:hAnsi="Times New Roman" w:cs="Times New Roman"/>
          <w:b/>
          <w:spacing w:val="0"/>
          <w:sz w:val="36"/>
          <w:szCs w:val="36"/>
          <w:lang w:val="en-US"/>
          <w14:ligatures w14:val="none"/>
          <w14:numForm w14:val="default"/>
          <w14:numSpacing w14:val="default"/>
        </w:rPr>
        <w:t xml:space="preserve">Prematurity </w:t>
      </w:r>
      <w:r w:rsidR="005D2D9C">
        <w:rPr>
          <w:rFonts w:ascii="Times New Roman" w:hAnsi="Times New Roman" w:cs="Times New Roman"/>
          <w:b/>
          <w:spacing w:val="0"/>
          <w:sz w:val="36"/>
          <w:szCs w:val="36"/>
          <w:lang w:val="en-DE"/>
          <w14:ligatures w14:val="none"/>
          <w14:numForm w14:val="default"/>
          <w14:numSpacing w14:val="default"/>
        </w:rPr>
        <w:t>is Associated with</w:t>
      </w:r>
      <w:r w:rsidRPr="005C16D3">
        <w:rPr>
          <w:rFonts w:ascii="Times New Roman" w:hAnsi="Times New Roman" w:cs="Times New Roman"/>
          <w:b/>
          <w:spacing w:val="0"/>
          <w:sz w:val="36"/>
          <w:szCs w:val="36"/>
          <w:lang w:val="en-US"/>
          <w14:ligatures w14:val="none"/>
          <w14:numForm w14:val="default"/>
          <w14:numSpacing w14:val="default"/>
        </w:rPr>
        <w:t xml:space="preserve"> White Matter T2 MRI Visible Perivascular Spaces in Very Preterm Born Neonates</w:t>
      </w:r>
    </w:p>
    <w:p w14:paraId="504D4FFA" w14:textId="769E5AF4" w:rsidR="00EB7D15" w:rsidRPr="00792274" w:rsidRDefault="00EB7D15" w:rsidP="00EB7D15">
      <w:pPr>
        <w:pStyle w:val="Text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792274">
        <w:rPr>
          <w:rFonts w:ascii="Times New Roman" w:hAnsi="Times New Roman" w:cs="Times New Roman"/>
          <w:sz w:val="24"/>
          <w:szCs w:val="24"/>
          <w:lang w:val="it-IT"/>
        </w:rPr>
        <w:t>Lena Meinhold</w:t>
      </w:r>
      <w:r w:rsidRPr="0079227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92274">
        <w:rPr>
          <w:rFonts w:ascii="Times New Roman" w:hAnsi="Times New Roman" w:cs="Times New Roman"/>
          <w:sz w:val="24"/>
          <w:szCs w:val="24"/>
          <w:lang w:val="it-IT"/>
        </w:rPr>
        <w:t>, Antonio G. Gennari</w:t>
      </w:r>
      <w:r w:rsidRPr="0079227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92274">
        <w:rPr>
          <w:rFonts w:ascii="Times New Roman" w:hAnsi="Times New Roman" w:cs="Times New Roman"/>
          <w:sz w:val="24"/>
          <w:szCs w:val="24"/>
          <w:lang w:val="it-IT"/>
        </w:rPr>
        <w:t>, Giancarlo Natalucci², Beatrice Latal</w:t>
      </w:r>
      <w:r w:rsidRPr="0079227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792274">
        <w:rPr>
          <w:rFonts w:ascii="Times New Roman" w:hAnsi="Times New Roman" w:cs="Times New Roman"/>
          <w:sz w:val="24"/>
          <w:szCs w:val="24"/>
          <w:lang w:val="it-IT"/>
        </w:rPr>
        <w:t>, Flavia Wehrle</w:t>
      </w:r>
      <w:r w:rsidRPr="0079227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792274">
        <w:rPr>
          <w:rFonts w:ascii="Times New Roman" w:hAnsi="Times New Roman" w:cs="Times New Roman"/>
          <w:sz w:val="24"/>
          <w:szCs w:val="24"/>
          <w:lang w:val="it-IT"/>
        </w:rPr>
        <w:t>, Jean-Claude Fauchere², Cornelia Hagmann</w:t>
      </w:r>
      <w:r w:rsidRPr="00792274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it-IT"/>
        </w:rPr>
        <w:t>4</w:t>
      </w:r>
      <w:r w:rsidRPr="00792274">
        <w:rPr>
          <w:rFonts w:ascii="Times New Roman" w:hAnsi="Times New Roman" w:cs="Times New Roman"/>
          <w:sz w:val="24"/>
          <w:szCs w:val="24"/>
          <w:lang w:val="it-IT"/>
        </w:rPr>
        <w:t xml:space="preserve">, Ruth </w:t>
      </w:r>
      <w:proofErr w:type="spellStart"/>
      <w:r w:rsidRPr="0079227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it-IT"/>
        </w:rPr>
        <w:t>O</w:t>
      </w:r>
      <w:r w:rsidRPr="00792274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'</w:t>
      </w:r>
      <w:r w:rsidRPr="0079227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it-IT"/>
        </w:rPr>
        <w:t>Gorman</w:t>
      </w:r>
      <w:proofErr w:type="spellEnd"/>
      <w:r w:rsidRPr="0079227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it-IT"/>
        </w:rPr>
        <w:t xml:space="preserve"> Tuura</w:t>
      </w:r>
      <w:r w:rsidRPr="00792274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it-IT"/>
        </w:rPr>
        <w:t>1</w:t>
      </w:r>
    </w:p>
    <w:p w14:paraId="0F4C24DB" w14:textId="3A0456FD" w:rsidR="00EB7D15" w:rsidRDefault="00EB7D15" w:rsidP="00EB7D15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  <w:lang w:val="it-IT"/>
        </w:rPr>
      </w:pPr>
    </w:p>
    <w:p w14:paraId="6DA074E1" w14:textId="77777777" w:rsidR="00EB7D15" w:rsidRPr="005360CD" w:rsidRDefault="00EB7D15" w:rsidP="00EB7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DE"/>
        </w:rPr>
      </w:pPr>
      <w:r w:rsidRPr="00CC6FD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uthor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DE"/>
        </w:rPr>
        <w:t>Affiliations</w:t>
      </w:r>
    </w:p>
    <w:p w14:paraId="3FB0DA11" w14:textId="77777777" w:rsidR="00EB7D15" w:rsidRPr="00CC6FD9" w:rsidRDefault="00EB7D15" w:rsidP="00EB7D1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6FD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CC6FD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nter for MR Research, University Children’s Hospital, Zurich, Switzerland </w:t>
      </w:r>
    </w:p>
    <w:p w14:paraId="7EAAA19A" w14:textId="77777777" w:rsidR="00EB7D15" w:rsidRPr="00CC6FD9" w:rsidRDefault="00EB7D15" w:rsidP="00EB7D1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6FD9">
        <w:rPr>
          <w:rFonts w:ascii="Times New Roman" w:hAnsi="Times New Roman" w:cs="Times New Roman"/>
          <w:bCs/>
          <w:sz w:val="24"/>
          <w:szCs w:val="24"/>
          <w:lang w:val="en-US"/>
        </w:rPr>
        <w:t>²Department of Neonatology, University Hospital Zurich, Switzerland</w:t>
      </w:r>
    </w:p>
    <w:p w14:paraId="73069292" w14:textId="77777777" w:rsidR="00EB7D15" w:rsidRPr="00CC6FD9" w:rsidRDefault="00EB7D15" w:rsidP="00EB7D15">
      <w:pPr>
        <w:pStyle w:val="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C6FD9">
        <w:rPr>
          <w:rFonts w:ascii="Times New Roman" w:hAnsi="Times New Roman" w:cs="Times New Roman"/>
          <w:sz w:val="24"/>
          <w:szCs w:val="24"/>
          <w:lang w:val="en-US"/>
        </w:rPr>
        <w:t>Child Development Centre, University Children’s Hospital, Zurich, Switzerland</w:t>
      </w:r>
    </w:p>
    <w:p w14:paraId="5E31CE2B" w14:textId="77777777" w:rsidR="00EB7D15" w:rsidRPr="00CC6FD9" w:rsidRDefault="00EB7D15" w:rsidP="00EB7D15">
      <w:pPr>
        <w:pStyle w:val="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C6FD9">
        <w:rPr>
          <w:rFonts w:ascii="Times New Roman" w:hAnsi="Times New Roman" w:cs="Times New Roman"/>
          <w:sz w:val="24"/>
          <w:szCs w:val="24"/>
          <w:lang w:val="en-US"/>
        </w:rPr>
        <w:t>Department of Neonatology, University Children’s Hospital Zurich, Switzerland</w:t>
      </w:r>
    </w:p>
    <w:p w14:paraId="37BF2D73" w14:textId="77777777" w:rsidR="00EB7D15" w:rsidRPr="00CC6FD9" w:rsidRDefault="00EB7D15" w:rsidP="00EB7D15">
      <w:pPr>
        <w:pStyle w:val="Text"/>
        <w:spacing w:line="360" w:lineRule="auto"/>
        <w:rPr>
          <w:sz w:val="24"/>
          <w:szCs w:val="24"/>
          <w:lang w:val="en-US"/>
        </w:rPr>
      </w:pPr>
    </w:p>
    <w:p w14:paraId="3C3F68D9" w14:textId="77777777" w:rsidR="00EB7D15" w:rsidRPr="005360CD" w:rsidRDefault="00EB7D15" w:rsidP="00EB7D15">
      <w:pPr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rrespond</w:t>
      </w:r>
      <w:proofErr w:type="spellStart"/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DE"/>
        </w:rPr>
        <w:t>ence</w:t>
      </w:r>
      <w:proofErr w:type="spellEnd"/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DE"/>
        </w:rPr>
        <w:t xml:space="preserve"> to</w:t>
      </w:r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</w:t>
      </w:r>
      <w:r w:rsidRPr="005360C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na Meinhold</w:t>
      </w:r>
    </w:p>
    <w:p w14:paraId="67A61F07" w14:textId="77777777" w:rsidR="00EB7D15" w:rsidRPr="005360CD" w:rsidRDefault="00EB7D15" w:rsidP="00EB7D15">
      <w:pPr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University Children`s Hospital Zurich, Centre for MR Research, </w:t>
      </w:r>
      <w:r w:rsidRPr="005360CD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 w:eastAsia="de-CH"/>
        </w:rPr>
        <w:t>Lenggstrasse 30, 8008 Zürich</w:t>
      </w:r>
      <w:r w:rsidRPr="005360C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Switzerland </w:t>
      </w:r>
    </w:p>
    <w:p w14:paraId="6B013358" w14:textId="77777777" w:rsidR="00EB7D15" w:rsidRPr="005360CD" w:rsidRDefault="00EB7D15" w:rsidP="00EB7D15">
      <w:pPr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DE"/>
        </w:rPr>
      </w:pPr>
      <w:r w:rsidRPr="005360CD">
        <w:rPr>
          <w:rFonts w:ascii="Times New Roman" w:hAnsi="Times New Roman" w:cs="Times New Roman"/>
          <w:sz w:val="24"/>
          <w:szCs w:val="24"/>
          <w:lang w:val="en-GB"/>
        </w:rPr>
        <w:t>Lena.Meinhold@kispi.uzh.ch</w:t>
      </w:r>
    </w:p>
    <w:p w14:paraId="281BB513" w14:textId="77777777" w:rsidR="00EB7D15" w:rsidRPr="005360CD" w:rsidRDefault="00EB7D15" w:rsidP="00EB7D15">
      <w:pPr>
        <w:autoSpaceDE w:val="0"/>
        <w:autoSpaceDN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DE"/>
        </w:rPr>
      </w:pPr>
    </w:p>
    <w:p w14:paraId="3C4BA06A" w14:textId="3C55CBC0" w:rsidR="004D5FD9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4276609D" w14:textId="77777777" w:rsidR="004D5FD9" w:rsidRPr="00EB7D15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283867B" w14:textId="568AF749" w:rsidR="00EB7D15" w:rsidRDefault="00EB7D15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AE73EB"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Material</w:t>
      </w:r>
    </w:p>
    <w:p w14:paraId="2C3DA188" w14:textId="567A82A3" w:rsidR="004D5FD9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34F2858D" w14:textId="20297D0B" w:rsidR="004D5FD9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72AEC744" w14:textId="361F655A" w:rsidR="004D5FD9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6D800C07" w14:textId="645A5CAE" w:rsidR="004D5FD9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79A26E07" w14:textId="6763F52E" w:rsidR="004D5FD9" w:rsidRDefault="004D5FD9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4F776BA2" w14:textId="36428F62" w:rsidR="00994A10" w:rsidRPr="00EB7D15" w:rsidRDefault="003119D2" w:rsidP="00EB7D1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lastRenderedPageBreak/>
        <w:t xml:space="preserve">Supplementary </w:t>
      </w:r>
      <w:r w:rsidR="001F6C5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454DA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1F6C5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Negative binomial regression models showing the relationship between PVS, maturation and preterm birth using a </w:t>
      </w:r>
      <w:r w:rsidR="00850D41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>weighted</w:t>
      </w:r>
      <w:r w:rsidR="001F6C5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ample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2"/>
        <w:gridCol w:w="721"/>
        <w:gridCol w:w="1436"/>
        <w:gridCol w:w="847"/>
        <w:gridCol w:w="611"/>
        <w:gridCol w:w="1436"/>
        <w:gridCol w:w="721"/>
      </w:tblGrid>
      <w:tr w:rsidR="009A6F8E" w:rsidRPr="003119D2" w14:paraId="38BF611F" w14:textId="77777777" w:rsidTr="004D043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570E8B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19D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58E63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9D2">
              <w:rPr>
                <w:rFonts w:ascii="Times New Roman" w:eastAsia="Times New Roman" w:hAnsi="Times New Roman" w:cs="Times New Roman"/>
                <w:b/>
                <w:bCs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C4460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9D2">
              <w:rPr>
                <w:rFonts w:ascii="Times New Roman" w:eastAsia="Times New Roman" w:hAnsi="Times New Roman" w:cs="Times New Roman"/>
                <w:b/>
                <w:bCs/>
              </w:rPr>
              <w:t>BG PVS</w:t>
            </w:r>
          </w:p>
        </w:tc>
      </w:tr>
      <w:tr w:rsidR="009A6F8E" w:rsidRPr="003119D2" w14:paraId="6F541FAF" w14:textId="77777777" w:rsidTr="004D043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FDAF4A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3A793B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49B3FC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8AA56F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F979D4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C38013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152C5F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19D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9A6F8E" w:rsidRPr="003119D2" w14:paraId="2689B5C7" w14:textId="77777777" w:rsidTr="004D04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0815A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  <w:r w:rsidRPr="003119D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F0813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5AB73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F4001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Style w:val="Fett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4F69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E6250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00 – 35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E5182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816</w:t>
            </w:r>
          </w:p>
        </w:tc>
      </w:tr>
      <w:tr w:rsidR="009A6F8E" w:rsidRPr="003119D2" w14:paraId="51D1F245" w14:textId="77777777" w:rsidTr="004D04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F6D10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grouppreterm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7A32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24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AECAD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5.85 – 11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69D10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Style w:val="Fett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43E1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EB293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71 – 7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5906A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158</w:t>
            </w:r>
          </w:p>
        </w:tc>
      </w:tr>
      <w:tr w:rsidR="009A6F8E" w:rsidRPr="003119D2" w14:paraId="47E4EB8D" w14:textId="77777777" w:rsidTr="004D04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83101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 xml:space="preserve">postmenstrual </w:t>
            </w: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age</w:t>
            </w:r>
            <w:proofErr w:type="spellEnd"/>
            <w:r w:rsidRPr="003119D2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weeks</w:t>
            </w:r>
            <w:proofErr w:type="spellEnd"/>
            <w:r w:rsidRPr="003119D2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D01CE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AFAD9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33 – 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64DD1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Style w:val="Fett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435D9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2A776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82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F4DB5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254</w:t>
            </w:r>
          </w:p>
        </w:tc>
      </w:tr>
      <w:tr w:rsidR="009A6F8E" w:rsidRPr="003119D2" w14:paraId="21BF853A" w14:textId="77777777" w:rsidTr="004D04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D4F0C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sex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E5C7F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F4581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48 – 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A701B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5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B9A9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68A71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37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9E6FE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Style w:val="Fett"/>
                <w:rFonts w:ascii="Times New Roman" w:eastAsia="Times New Roman" w:hAnsi="Times New Roman" w:cs="Times New Roman"/>
              </w:rPr>
              <w:t>0.021</w:t>
            </w:r>
          </w:p>
        </w:tc>
      </w:tr>
      <w:tr w:rsidR="009A6F8E" w:rsidRPr="003119D2" w14:paraId="2163DD49" w14:textId="77777777" w:rsidTr="004D04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6CB93" w14:textId="258B4BFF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parental 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CA782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30FA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96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C42F4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1307B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DAE1C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92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D3054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543</w:t>
            </w:r>
          </w:p>
        </w:tc>
      </w:tr>
      <w:tr w:rsidR="009A6F8E" w:rsidRPr="003119D2" w14:paraId="50E9D805" w14:textId="77777777" w:rsidTr="004D04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CFA09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head</w:t>
            </w:r>
            <w:proofErr w:type="spellEnd"/>
            <w:r w:rsidRPr="003119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circumference</w:t>
            </w:r>
            <w:proofErr w:type="spellEnd"/>
            <w:r w:rsidRPr="003119D2">
              <w:rPr>
                <w:rFonts w:ascii="Times New Roman" w:eastAsia="Times New Roman" w:hAnsi="Times New Roman" w:cs="Times New Roman"/>
              </w:rPr>
              <w:t xml:space="preserve"> [c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0EDCE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FDD11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06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097DD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Style w:val="Fett"/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EC61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21ACC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99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AF807" w14:textId="77777777" w:rsidR="009A6F8E" w:rsidRPr="003119D2" w:rsidRDefault="009A6F8E" w:rsidP="000F471C">
            <w:pPr>
              <w:spacing w:after="0"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9A6F8E" w:rsidRPr="003119D2" w14:paraId="4047ADC8" w14:textId="77777777" w:rsidTr="004D043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11097D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19D2">
              <w:rPr>
                <w:rFonts w:ascii="Times New Roman" w:eastAsia="Times New Roman" w:hAnsi="Times New Roman" w:cs="Times New Roman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5D9CD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A15BB2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116</w:t>
            </w:r>
          </w:p>
        </w:tc>
      </w:tr>
      <w:tr w:rsidR="009A6F8E" w:rsidRPr="003119D2" w14:paraId="541CD791" w14:textId="77777777" w:rsidTr="004D043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E29DA3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R</w:t>
            </w:r>
            <w:r w:rsidRPr="003119D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119D2">
              <w:rPr>
                <w:rFonts w:ascii="Times New Roman" w:eastAsia="Times New Roman" w:hAnsi="Times New Roman" w:cs="Times New Roman"/>
              </w:rPr>
              <w:t xml:space="preserve"> 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C630BC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59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870D0" w14:textId="77777777" w:rsidR="009A6F8E" w:rsidRPr="003119D2" w:rsidRDefault="009A6F8E" w:rsidP="000F471C">
            <w:pPr>
              <w:spacing w:after="0" w:line="192" w:lineRule="auto"/>
              <w:rPr>
                <w:rFonts w:ascii="Times New Roman" w:eastAsia="Times New Roman" w:hAnsi="Times New Roman" w:cs="Times New Roman"/>
              </w:rPr>
            </w:pPr>
            <w:r w:rsidRPr="003119D2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</w:tbl>
    <w:p w14:paraId="2B0D6B8B" w14:textId="77777777" w:rsidR="00F07866" w:rsidRDefault="00F07866" w:rsidP="000F47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405195" w14:textId="354483AA" w:rsidR="00EB7D15" w:rsidRDefault="001F6C57" w:rsidP="00EB7D15">
      <w:pPr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Propensity score matching was used to create a balanced sample </w:t>
      </w:r>
      <w:r w:rsidR="002A158B"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on the variables PMA and SES, </w:t>
      </w:r>
      <w:r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using the full matching method. </w:t>
      </w:r>
      <w:r w:rsidR="005660BF" w:rsidRPr="003119D2">
        <w:rPr>
          <w:rFonts w:ascii="Times New Roman" w:hAnsi="Times New Roman" w:cs="Times New Roman"/>
          <w:sz w:val="24"/>
          <w:szCs w:val="24"/>
          <w:lang w:val="en-GB"/>
        </w:rPr>
        <w:t>A standardized mean difference (SMD) of 0.</w:t>
      </w:r>
      <w:r w:rsidR="00F07866">
        <w:rPr>
          <w:rFonts w:ascii="Times New Roman" w:hAnsi="Times New Roman" w:cs="Times New Roman"/>
          <w:sz w:val="24"/>
          <w:szCs w:val="24"/>
          <w:lang w:val="en-DE"/>
        </w:rPr>
        <w:t>2</w:t>
      </w:r>
      <w:r w:rsidR="005660BF"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 was defined as cut-off for successful matching</w:t>
      </w:r>
      <w:r w:rsidR="00F07866">
        <w:rPr>
          <w:rFonts w:ascii="Times New Roman" w:hAnsi="Times New Roman" w:cs="Times New Roman"/>
          <w:sz w:val="24"/>
          <w:szCs w:val="24"/>
          <w:lang w:val="en-DE"/>
        </w:rPr>
        <w:t xml:space="preserve"> (see </w:t>
      </w:r>
      <w:r w:rsidR="005660BF" w:rsidRPr="003119D2">
        <w:rPr>
          <w:rFonts w:ascii="Times New Roman" w:hAnsi="Times New Roman" w:cs="Times New Roman"/>
          <w:sz w:val="24"/>
          <w:szCs w:val="24"/>
          <w:lang w:val="en-GB"/>
        </w:rPr>
        <w:t>figure below</w:t>
      </w:r>
      <w:r w:rsidR="00F07866">
        <w:rPr>
          <w:rFonts w:ascii="Times New Roman" w:hAnsi="Times New Roman" w:cs="Times New Roman"/>
          <w:sz w:val="24"/>
          <w:szCs w:val="24"/>
          <w:lang w:val="en-DE"/>
        </w:rPr>
        <w:t>).</w:t>
      </w:r>
      <w:r w:rsidR="005660BF"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19D2">
        <w:rPr>
          <w:rFonts w:ascii="Times New Roman" w:hAnsi="Times New Roman" w:cs="Times New Roman"/>
          <w:sz w:val="24"/>
          <w:szCs w:val="24"/>
          <w:lang w:val="en-GB"/>
        </w:rPr>
        <w:t>(IRR: incidence rate ratio, BG: basal ganglia, CSO: centrum semiovale, SES: socioeconomic status).</w:t>
      </w:r>
      <w:r w:rsidR="00EB7D15" w:rsidRPr="00EB7D15">
        <w:rPr>
          <w:rFonts w:ascii="Times New Roman" w:hAnsi="Times New Roman" w:cs="Times New Roman"/>
          <w:noProof/>
          <w:lang w:val="en-GB"/>
        </w:rPr>
        <w:t xml:space="preserve"> </w:t>
      </w:r>
    </w:p>
    <w:p w14:paraId="2E98C55C" w14:textId="77777777" w:rsidR="00F07866" w:rsidRDefault="00F07866" w:rsidP="00EB7D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6B295DAB" w14:textId="31309876" w:rsidR="00F07866" w:rsidRDefault="00F07866" w:rsidP="00EB7D15">
      <w:pPr>
        <w:spacing w:line="360" w:lineRule="auto"/>
        <w:rPr>
          <w:rFonts w:ascii="Times New Roman" w:hAnsi="Times New Roman" w:cs="Times New Roman"/>
          <w:sz w:val="24"/>
          <w:szCs w:val="24"/>
          <w:lang w:val="en-DE"/>
        </w:rPr>
      </w:pP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Supplementary </w:t>
      </w:r>
      <w:r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>.</w:t>
      </w:r>
      <w:r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</w:t>
      </w:r>
      <w:r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 </w:t>
      </w:r>
      <w:r w:rsidRPr="00F07866"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Covariate balance before and after propensity score weighting. </w:t>
      </w:r>
      <w:r w:rsidRPr="000F471C">
        <w:rPr>
          <w:rFonts w:ascii="Times New Roman" w:hAnsi="Times New Roman" w:cs="Times New Roman"/>
          <w:sz w:val="24"/>
          <w:szCs w:val="24"/>
          <w:lang w:val="en-DE"/>
        </w:rPr>
        <w:t>Standardized mean differences (</w:t>
      </w:r>
      <w:proofErr w:type="spellStart"/>
      <w:r w:rsidRPr="000F471C">
        <w:rPr>
          <w:rFonts w:ascii="Times New Roman" w:hAnsi="Times New Roman" w:cs="Times New Roman"/>
          <w:sz w:val="24"/>
          <w:szCs w:val="24"/>
          <w:lang w:val="en-DE"/>
        </w:rPr>
        <w:t>SMDs</w:t>
      </w:r>
      <w:proofErr w:type="spellEnd"/>
      <w:r w:rsidRPr="000F471C">
        <w:rPr>
          <w:rFonts w:ascii="Times New Roman" w:hAnsi="Times New Roman" w:cs="Times New Roman"/>
          <w:sz w:val="24"/>
          <w:szCs w:val="24"/>
          <w:lang w:val="en-DE"/>
        </w:rPr>
        <w:t>) are shown for covariates</w:t>
      </w:r>
      <w:r>
        <w:rPr>
          <w:rFonts w:ascii="Times New Roman" w:hAnsi="Times New Roman" w:cs="Times New Roman"/>
          <w:sz w:val="24"/>
          <w:szCs w:val="24"/>
          <w:lang w:val="en-DE"/>
        </w:rPr>
        <w:t xml:space="preserve"> </w:t>
      </w:r>
      <w:r w:rsidRPr="000F471C">
        <w:rPr>
          <w:rFonts w:ascii="Times New Roman" w:hAnsi="Times New Roman" w:cs="Times New Roman"/>
          <w:sz w:val="24"/>
          <w:szCs w:val="24"/>
          <w:lang w:val="en-DE"/>
        </w:rPr>
        <w:t>postmenstrual age at scan and parental socioeconomic status (SES). The dashed line indicates the SMD threshold of 0.2 for acceptable balance.</w:t>
      </w:r>
    </w:p>
    <w:p w14:paraId="72E965F9" w14:textId="3055C4E7" w:rsidR="00F07866" w:rsidRDefault="00F07866" w:rsidP="00EB7D15">
      <w:pPr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3119D2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4384" behindDoc="1" locked="0" layoutInCell="1" allowOverlap="1" wp14:anchorId="5CED2C79" wp14:editId="656FAA2E">
            <wp:simplePos x="0" y="0"/>
            <wp:positionH relativeFrom="margin">
              <wp:align>left</wp:align>
            </wp:positionH>
            <wp:positionV relativeFrom="paragraph">
              <wp:posOffset>94662</wp:posOffset>
            </wp:positionV>
            <wp:extent cx="3875964" cy="2801225"/>
            <wp:effectExtent l="0" t="0" r="0" b="0"/>
            <wp:wrapTight wrapText="bothSides">
              <wp:wrapPolygon edited="0">
                <wp:start x="0" y="0"/>
                <wp:lineTo x="0" y="21448"/>
                <wp:lineTo x="21448" y="21448"/>
                <wp:lineTo x="21448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964" cy="280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5A81E8" w14:textId="77777777" w:rsidR="00F07866" w:rsidRPr="000F471C" w:rsidRDefault="00F07866" w:rsidP="00EB7D15">
      <w:pPr>
        <w:spacing w:line="360" w:lineRule="auto"/>
        <w:rPr>
          <w:rFonts w:ascii="Times New Roman" w:hAnsi="Times New Roman" w:cs="Times New Roman"/>
          <w:noProof/>
          <w:lang w:val="en-DE"/>
        </w:rPr>
      </w:pPr>
    </w:p>
    <w:p w14:paraId="3ABC75FC" w14:textId="46494F6E" w:rsidR="00994A10" w:rsidRPr="003119D2" w:rsidRDefault="00994A10" w:rsidP="00EB7D1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763587" w14:textId="199E28E4" w:rsidR="00994A10" w:rsidRPr="003119D2" w:rsidRDefault="00994A10" w:rsidP="00EB7D1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581A3B4" w14:textId="77777777" w:rsidR="00F07866" w:rsidRDefault="00F07866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584CBC1A" w14:textId="77777777" w:rsidR="00F07866" w:rsidRDefault="00F07866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2E9ADE46" w14:textId="77777777" w:rsidR="00F07866" w:rsidRDefault="00F07866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78E312C5" w14:textId="77777777" w:rsidR="00F07866" w:rsidRDefault="00F07866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681C5495" w14:textId="6BFAD829" w:rsidR="004D5834" w:rsidRPr="003119D2" w:rsidRDefault="005A43FC" w:rsidP="00EB7D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lastRenderedPageBreak/>
        <w:t xml:space="preserve">Supplementary </w:t>
      </w:r>
      <w:r w:rsidR="00FB4C8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>.</w:t>
      </w:r>
      <w:r w:rsidR="00FB4C8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07866">
        <w:rPr>
          <w:rFonts w:ascii="Times New Roman" w:hAnsi="Times New Roman" w:cs="Times New Roman"/>
          <w:b/>
          <w:bCs/>
          <w:sz w:val="24"/>
          <w:szCs w:val="24"/>
          <w:lang w:val="en-DE"/>
        </w:rPr>
        <w:t>2</w:t>
      </w:r>
      <w:r w:rsidR="00FB4C8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Centrum semiovale and basal ganglia PVS counts for </w:t>
      </w:r>
      <w:r w:rsidR="00CB722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eterm </w:t>
      </w:r>
      <w:r w:rsidR="00FB4C8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>neonates with normal development</w:t>
      </w:r>
      <w:r w:rsidR="007724AD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versus </w:t>
      </w:r>
      <w:r w:rsidR="00FB4C87" w:rsidRPr="003119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velopmental delay. </w:t>
      </w:r>
      <w:r w:rsidR="00FB4C87" w:rsidRPr="003119D2">
        <w:rPr>
          <w:rFonts w:ascii="Times New Roman" w:hAnsi="Times New Roman" w:cs="Times New Roman"/>
          <w:sz w:val="24"/>
          <w:szCs w:val="24"/>
          <w:lang w:val="en-GB"/>
        </w:rPr>
        <w:t>Neonates with developmental delay</w:t>
      </w:r>
      <w:r w:rsidR="00CF3F4E">
        <w:rPr>
          <w:rFonts w:ascii="Times New Roman" w:hAnsi="Times New Roman" w:cs="Times New Roman"/>
          <w:sz w:val="24"/>
          <w:szCs w:val="24"/>
          <w:lang w:val="en-DE"/>
        </w:rPr>
        <w:t xml:space="preserve"> (N=16)</w:t>
      </w:r>
      <w:r w:rsidR="00FB4C87"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 did not show more PVS counts compared to neonates with </w:t>
      </w:r>
      <w:r w:rsidR="00061F74"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normal </w:t>
      </w:r>
      <w:r w:rsidR="00FB4C87" w:rsidRPr="003119D2">
        <w:rPr>
          <w:rFonts w:ascii="Times New Roman" w:hAnsi="Times New Roman" w:cs="Times New Roman"/>
          <w:sz w:val="24"/>
          <w:szCs w:val="24"/>
          <w:lang w:val="en-GB"/>
        </w:rPr>
        <w:t>development</w:t>
      </w:r>
      <w:r w:rsidR="00CF3F4E">
        <w:rPr>
          <w:rFonts w:ascii="Times New Roman" w:hAnsi="Times New Roman" w:cs="Times New Roman"/>
          <w:sz w:val="24"/>
          <w:szCs w:val="24"/>
          <w:lang w:val="en-DE"/>
        </w:rPr>
        <w:t xml:space="preserve"> (N=100; </w:t>
      </w:r>
      <w:r w:rsidR="00A2503D" w:rsidRPr="00F04306">
        <w:rPr>
          <w:rFonts w:ascii="Times New Roman" w:hAnsi="Times New Roman" w:cs="Times New Roman"/>
          <w:color w:val="333333"/>
          <w:sz w:val="24"/>
          <w:szCs w:val="24"/>
          <w:lang w:val="en-DE"/>
        </w:rPr>
        <w:t xml:space="preserve">Mann–Whitney </w:t>
      </w:r>
      <w:r w:rsidR="00A2503D">
        <w:rPr>
          <w:rFonts w:ascii="Times New Roman" w:hAnsi="Times New Roman" w:cs="Times New Roman"/>
          <w:color w:val="333333"/>
          <w:sz w:val="24"/>
          <w:szCs w:val="24"/>
          <w:lang w:val="en-DE"/>
        </w:rPr>
        <w:t>test</w:t>
      </w:r>
      <w:r w:rsidR="00CF3F4E">
        <w:rPr>
          <w:rFonts w:ascii="Times New Roman" w:hAnsi="Times New Roman" w:cs="Times New Roman"/>
          <w:color w:val="333333"/>
          <w:sz w:val="24"/>
          <w:szCs w:val="24"/>
          <w:lang w:val="en-DE"/>
        </w:rPr>
        <w:t xml:space="preserve">, </w:t>
      </w:r>
      <w:r w:rsidR="00CF3F4E" w:rsidRPr="005A34E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3F4E" w:rsidRPr="005A34EE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CF3F4E">
        <w:rPr>
          <w:rFonts w:ascii="Times New Roman" w:hAnsi="Times New Roman" w:cs="Times New Roman"/>
          <w:sz w:val="24"/>
          <w:szCs w:val="24"/>
          <w:lang w:val="en-DE"/>
        </w:rPr>
        <w:t>31</w:t>
      </w:r>
      <w:r w:rsidR="00CF3F4E" w:rsidRPr="005A34EE">
        <w:rPr>
          <w:rFonts w:ascii="Times New Roman" w:hAnsi="Times New Roman" w:cs="Times New Roman"/>
          <w:sz w:val="24"/>
          <w:szCs w:val="24"/>
          <w:lang w:val="en-US"/>
        </w:rPr>
        <w:t xml:space="preserve"> for BG, </w:t>
      </w:r>
      <w:r w:rsidR="00CF3F4E" w:rsidRPr="005A34E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F3F4E" w:rsidRPr="005A34EE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CF3F4E">
        <w:rPr>
          <w:rFonts w:ascii="Times New Roman" w:hAnsi="Times New Roman" w:cs="Times New Roman"/>
          <w:sz w:val="24"/>
          <w:szCs w:val="24"/>
          <w:lang w:val="en-DE"/>
        </w:rPr>
        <w:t>24</w:t>
      </w:r>
      <w:r w:rsidR="00CF3F4E" w:rsidRPr="005A34EE">
        <w:rPr>
          <w:rFonts w:ascii="Times New Roman" w:hAnsi="Times New Roman" w:cs="Times New Roman"/>
          <w:sz w:val="24"/>
          <w:szCs w:val="24"/>
          <w:lang w:val="en-US"/>
        </w:rPr>
        <w:t xml:space="preserve"> for CSO</w:t>
      </w:r>
      <w:r w:rsidR="00A2503D">
        <w:rPr>
          <w:rFonts w:ascii="Times New Roman" w:hAnsi="Times New Roman" w:cs="Times New Roman"/>
          <w:color w:val="333333"/>
          <w:sz w:val="24"/>
          <w:szCs w:val="24"/>
          <w:lang w:val="en-DE"/>
        </w:rPr>
        <w:t xml:space="preserve">), </w:t>
      </w:r>
      <w:bookmarkStart w:id="0" w:name="_Hlk196406228"/>
      <w:r w:rsidR="00A2503D" w:rsidRPr="00320747">
        <w:rPr>
          <w:rFonts w:ascii="Times New Roman" w:hAnsi="Times New Roman" w:cs="Times New Roman"/>
          <w:sz w:val="24"/>
          <w:szCs w:val="24"/>
          <w:lang w:val="en-US"/>
        </w:rPr>
        <w:t xml:space="preserve">Data points </w:t>
      </w:r>
      <w:r w:rsidR="00A2503D">
        <w:rPr>
          <w:rFonts w:ascii="Times New Roman" w:hAnsi="Times New Roman" w:cs="Times New Roman"/>
          <w:sz w:val="24"/>
          <w:szCs w:val="24"/>
          <w:lang w:val="en-DE"/>
        </w:rPr>
        <w:t>represent</w:t>
      </w:r>
      <w:r w:rsidR="00A2503D" w:rsidRPr="003207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503D">
        <w:rPr>
          <w:rFonts w:ascii="Times New Roman" w:hAnsi="Times New Roman" w:cs="Times New Roman"/>
          <w:sz w:val="24"/>
          <w:szCs w:val="24"/>
          <w:lang w:val="en-DE"/>
        </w:rPr>
        <w:t>PVS counts</w:t>
      </w:r>
      <w:r w:rsidR="00A2503D" w:rsidRPr="00320747">
        <w:rPr>
          <w:rFonts w:ascii="Times New Roman" w:hAnsi="Times New Roman" w:cs="Times New Roman"/>
          <w:sz w:val="24"/>
          <w:szCs w:val="24"/>
          <w:lang w:val="en-US"/>
        </w:rPr>
        <w:t xml:space="preserve"> from individual neonates</w:t>
      </w:r>
      <w:r w:rsidR="00A2503D">
        <w:rPr>
          <w:rFonts w:ascii="Times New Roman" w:hAnsi="Times New Roman" w:cs="Times New Roman"/>
          <w:sz w:val="24"/>
          <w:szCs w:val="24"/>
          <w:lang w:val="en-DE"/>
        </w:rPr>
        <w:t xml:space="preserve"> (N=11</w:t>
      </w:r>
      <w:r w:rsidR="00CF3F4E">
        <w:rPr>
          <w:rFonts w:ascii="Times New Roman" w:hAnsi="Times New Roman" w:cs="Times New Roman"/>
          <w:sz w:val="24"/>
          <w:szCs w:val="24"/>
          <w:lang w:val="en-DE"/>
        </w:rPr>
        <w:t>6</w:t>
      </w:r>
      <w:r w:rsidR="00A2503D">
        <w:rPr>
          <w:rFonts w:ascii="Times New Roman" w:hAnsi="Times New Roman" w:cs="Times New Roman"/>
          <w:sz w:val="24"/>
          <w:szCs w:val="24"/>
          <w:lang w:val="en-DE"/>
        </w:rPr>
        <w:t>)</w:t>
      </w:r>
      <w:bookmarkEnd w:id="0"/>
      <w:r w:rsidR="00A2503D">
        <w:rPr>
          <w:rFonts w:ascii="Times New Roman" w:hAnsi="Times New Roman" w:cs="Times New Roman"/>
          <w:sz w:val="24"/>
          <w:szCs w:val="24"/>
          <w:lang w:val="en-DE"/>
        </w:rPr>
        <w:t>.</w:t>
      </w:r>
      <w:r w:rsidR="00FB4C87" w:rsidRPr="003119D2">
        <w:rPr>
          <w:rFonts w:ascii="Times New Roman" w:hAnsi="Times New Roman" w:cs="Times New Roman"/>
          <w:sz w:val="24"/>
          <w:szCs w:val="24"/>
          <w:lang w:val="en-GB"/>
        </w:rPr>
        <w:t xml:space="preserve"> (PVS: perivascular space, CSO: centrum semiovale, BG: basal ganglia).</w:t>
      </w:r>
    </w:p>
    <w:p w14:paraId="09360BBA" w14:textId="4CB4E649" w:rsidR="004D5834" w:rsidRPr="003119D2" w:rsidRDefault="007724AD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119D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F3695E" wp14:editId="7BAB6E91">
            <wp:extent cx="5731510" cy="2910205"/>
            <wp:effectExtent l="0" t="0" r="254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F5526" w14:textId="77777777" w:rsidR="004D5834" w:rsidRPr="003119D2" w:rsidRDefault="004D5834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D92C8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8C79A8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7CC3DAAA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636F1BCD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349AFF76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7767F2D3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239A2847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06633C5A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631DA7F2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1957BDF5" w14:textId="77777777" w:rsidR="00E16603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DE"/>
        </w:rPr>
      </w:pPr>
    </w:p>
    <w:p w14:paraId="58CF3370" w14:textId="7757A744" w:rsidR="004D5834" w:rsidRPr="003119D2" w:rsidRDefault="005A43FC" w:rsidP="00EB7D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lastRenderedPageBreak/>
        <w:t xml:space="preserve">Supplementary 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>Fig</w:t>
      </w:r>
      <w:r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>.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 </w:t>
      </w:r>
      <w:r w:rsidR="00F07866">
        <w:rPr>
          <w:rFonts w:ascii="Times New Roman" w:hAnsi="Times New Roman" w:cs="Times New Roman"/>
          <w:b/>
          <w:bCs/>
          <w:sz w:val="24"/>
          <w:szCs w:val="24"/>
          <w:lang w:val="en-DE"/>
        </w:rPr>
        <w:t>3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. 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atter plots for 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white and </w:t>
      </w:r>
      <w:proofErr w:type="spellStart"/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>gray</w:t>
      </w:r>
      <w:proofErr w:type="spellEnd"/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 xml:space="preserve"> matter injury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ersus 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DE"/>
        </w:rPr>
        <w:t>Bayley II Scale in very preterm born neonates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B7D15" w:rsidRPr="00EB7D15">
        <w:rPr>
          <w:rFonts w:ascii="Times New Roman" w:hAnsi="Times New Roman" w:cs="Times New Roman"/>
          <w:sz w:val="24"/>
          <w:szCs w:val="24"/>
          <w:lang w:val="en-DE"/>
        </w:rPr>
        <w:t>(</w:t>
      </w:r>
      <w:r w:rsidR="00E16603" w:rsidRPr="00EB7D1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16603" w:rsidRPr="003119D2">
        <w:rPr>
          <w:rFonts w:ascii="Times New Roman" w:hAnsi="Times New Roman" w:cs="Times New Roman"/>
          <w:sz w:val="24"/>
          <w:szCs w:val="24"/>
          <w:lang w:val="en-DE"/>
        </w:rPr>
        <w:t>White matter injury</w:t>
      </w:r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B7D15">
        <w:rPr>
          <w:rFonts w:ascii="Times New Roman" w:hAnsi="Times New Roman" w:cs="Times New Roman"/>
          <w:sz w:val="24"/>
          <w:szCs w:val="24"/>
          <w:lang w:val="en-DE"/>
        </w:rPr>
        <w:t>(</w:t>
      </w:r>
      <w:r w:rsidR="00E16603" w:rsidRPr="00EB7D15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E16603" w:rsidRPr="003119D2">
        <w:rPr>
          <w:rFonts w:ascii="Times New Roman" w:hAnsi="Times New Roman" w:cs="Times New Roman"/>
          <w:sz w:val="24"/>
          <w:szCs w:val="24"/>
          <w:lang w:val="en-DE"/>
        </w:rPr>
        <w:t>gray</w:t>
      </w:r>
      <w:proofErr w:type="spellEnd"/>
      <w:r w:rsidR="00E16603" w:rsidRPr="003119D2">
        <w:rPr>
          <w:rFonts w:ascii="Times New Roman" w:hAnsi="Times New Roman" w:cs="Times New Roman"/>
          <w:sz w:val="24"/>
          <w:szCs w:val="24"/>
          <w:lang w:val="en-DE"/>
        </w:rPr>
        <w:t xml:space="preserve"> matter injury</w:t>
      </w:r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6603" w:rsidRPr="003119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F25C9">
        <w:rPr>
          <w:rFonts w:ascii="Times New Roman" w:hAnsi="Times New Roman" w:cs="Times New Roman"/>
          <w:sz w:val="24"/>
          <w:szCs w:val="24"/>
          <w:lang w:val="en-DE"/>
        </w:rPr>
        <w:t>Kendall`s c</w:t>
      </w:r>
      <w:proofErr w:type="spellStart"/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>orrelations</w:t>
      </w:r>
      <w:proofErr w:type="spellEnd"/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 xml:space="preserve"> are labelled with </w:t>
      </w:r>
      <w:r w:rsidR="00AF25C9" w:rsidRPr="00F55A3B">
        <w:rPr>
          <w:rFonts w:ascii="Cambria Math" w:hAnsi="Cambria Math" w:cs="Cambria Math"/>
          <w:sz w:val="24"/>
          <w:szCs w:val="24"/>
        </w:rPr>
        <w:t>𝜏</w:t>
      </w:r>
      <w:r w:rsidR="00CB2120">
        <w:rPr>
          <w:rFonts w:ascii="Cambria Math" w:hAnsi="Cambria Math" w:cs="Cambria Math"/>
          <w:sz w:val="24"/>
          <w:szCs w:val="24"/>
          <w:lang w:val="en-DE"/>
        </w:rPr>
        <w:t xml:space="preserve"> </w:t>
      </w:r>
      <w:r w:rsidR="00E16603" w:rsidRPr="003119D2">
        <w:rPr>
          <w:rFonts w:ascii="Times New Roman" w:hAnsi="Times New Roman" w:cs="Times New Roman"/>
          <w:sz w:val="24"/>
          <w:szCs w:val="24"/>
          <w:lang w:val="en-US"/>
        </w:rPr>
        <w:t>and corresponding p value</w:t>
      </w:r>
      <w:r w:rsidR="00CB2120">
        <w:rPr>
          <w:rFonts w:ascii="Times New Roman" w:hAnsi="Times New Roman" w:cs="Times New Roman"/>
          <w:sz w:val="24"/>
          <w:szCs w:val="24"/>
          <w:lang w:val="en-DE"/>
        </w:rPr>
        <w:t xml:space="preserve">. </w:t>
      </w:r>
      <w:r w:rsidR="00CB2120" w:rsidRPr="00CB2120">
        <w:rPr>
          <w:rFonts w:ascii="Times New Roman" w:hAnsi="Times New Roman" w:cs="Times New Roman"/>
          <w:sz w:val="24"/>
          <w:szCs w:val="24"/>
          <w:lang w:val="en-US"/>
        </w:rPr>
        <w:t xml:space="preserve">Data points represent </w:t>
      </w:r>
      <w:r w:rsidR="00CB2120">
        <w:rPr>
          <w:rFonts w:ascii="Times New Roman" w:hAnsi="Times New Roman" w:cs="Times New Roman"/>
          <w:sz w:val="24"/>
          <w:szCs w:val="24"/>
          <w:lang w:val="en-DE"/>
        </w:rPr>
        <w:t>brain injury scores</w:t>
      </w:r>
      <w:r w:rsidR="00CB2120" w:rsidRPr="00CB21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120">
        <w:rPr>
          <w:rFonts w:ascii="Times New Roman" w:hAnsi="Times New Roman" w:cs="Times New Roman"/>
          <w:sz w:val="24"/>
          <w:szCs w:val="24"/>
          <w:lang w:val="en-DE"/>
        </w:rPr>
        <w:t xml:space="preserve">and outcomes </w:t>
      </w:r>
      <w:r w:rsidR="00CB2120" w:rsidRPr="00CB2120">
        <w:rPr>
          <w:rFonts w:ascii="Times New Roman" w:hAnsi="Times New Roman" w:cs="Times New Roman"/>
          <w:sz w:val="24"/>
          <w:szCs w:val="24"/>
          <w:lang w:val="en-US"/>
        </w:rPr>
        <w:t>from individual neonates (N=</w:t>
      </w:r>
      <w:r w:rsidR="00CB2120">
        <w:rPr>
          <w:rFonts w:ascii="Times New Roman" w:hAnsi="Times New Roman" w:cs="Times New Roman"/>
          <w:sz w:val="24"/>
          <w:szCs w:val="24"/>
          <w:lang w:val="en-DE"/>
        </w:rPr>
        <w:t>80</w:t>
      </w:r>
      <w:r w:rsidR="00CB2120" w:rsidRPr="00CB212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2120">
        <w:rPr>
          <w:rFonts w:ascii="Times New Roman" w:hAnsi="Times New Roman" w:cs="Times New Roman"/>
          <w:sz w:val="24"/>
          <w:szCs w:val="24"/>
          <w:lang w:val="en-DE"/>
        </w:rPr>
        <w:t>.</w:t>
      </w:r>
      <w:r w:rsidR="00CB2120" w:rsidRPr="00CB21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6603" w:rsidRPr="003119D2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E16603" w:rsidRPr="003119D2">
        <w:rPr>
          <w:rFonts w:ascii="Times New Roman" w:hAnsi="Times New Roman" w:cs="Times New Roman"/>
          <w:color w:val="000000"/>
          <w:sz w:val="24"/>
          <w:szCs w:val="24"/>
          <w:lang w:val="en-DE"/>
        </w:rPr>
        <w:t xml:space="preserve">WMI: white matter injury, GMI: </w:t>
      </w:r>
      <w:proofErr w:type="spellStart"/>
      <w:r w:rsidR="00E16603" w:rsidRPr="003119D2">
        <w:rPr>
          <w:rFonts w:ascii="Times New Roman" w:hAnsi="Times New Roman" w:cs="Times New Roman"/>
          <w:color w:val="000000"/>
          <w:sz w:val="24"/>
          <w:szCs w:val="24"/>
          <w:lang w:val="en-DE"/>
        </w:rPr>
        <w:t>gray</w:t>
      </w:r>
      <w:proofErr w:type="spellEnd"/>
      <w:r w:rsidR="00E16603" w:rsidRPr="003119D2">
        <w:rPr>
          <w:rFonts w:ascii="Times New Roman" w:hAnsi="Times New Roman" w:cs="Times New Roman"/>
          <w:color w:val="000000"/>
          <w:sz w:val="24"/>
          <w:szCs w:val="24"/>
          <w:lang w:val="en-DE"/>
        </w:rPr>
        <w:t xml:space="preserve"> matter injury, MDI: mental development index, PDI: psychomotor development index</w:t>
      </w:r>
      <w:r w:rsidR="00E16603" w:rsidRPr="003119D2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7F8A28D0" w14:textId="1D3BF5E8" w:rsidR="00E16603" w:rsidRPr="003119D2" w:rsidRDefault="00CB2120" w:rsidP="00EB7D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7D119DAF" wp14:editId="05422B98">
            <wp:simplePos x="0" y="0"/>
            <wp:positionH relativeFrom="column">
              <wp:posOffset>504796</wp:posOffset>
            </wp:positionH>
            <wp:positionV relativeFrom="paragraph">
              <wp:posOffset>271457</wp:posOffset>
            </wp:positionV>
            <wp:extent cx="4871720" cy="3538220"/>
            <wp:effectExtent l="0" t="0" r="5080" b="5080"/>
            <wp:wrapTight wrapText="bothSides">
              <wp:wrapPolygon edited="0">
                <wp:start x="0" y="0"/>
                <wp:lineTo x="0" y="21515"/>
                <wp:lineTo x="21538" y="21515"/>
                <wp:lineTo x="21538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3" r="6153"/>
                    <a:stretch/>
                  </pic:blipFill>
                  <pic:spPr bwMode="auto">
                    <a:xfrm>
                      <a:off x="0" y="0"/>
                      <a:ext cx="487172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16603" w:rsidRPr="003119D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3D2CCF1" wp14:editId="18B643DE">
                <wp:simplePos x="0" y="0"/>
                <wp:positionH relativeFrom="margin">
                  <wp:align>left</wp:align>
                </wp:positionH>
                <wp:positionV relativeFrom="paragraph">
                  <wp:posOffset>273685</wp:posOffset>
                </wp:positionV>
                <wp:extent cx="447675" cy="1404620"/>
                <wp:effectExtent l="0" t="0" r="9525" b="6350"/>
                <wp:wrapTight wrapText="bothSides">
                  <wp:wrapPolygon edited="0">
                    <wp:start x="0" y="0"/>
                    <wp:lineTo x="0" y="21016"/>
                    <wp:lineTo x="21140" y="21016"/>
                    <wp:lineTo x="21140" y="0"/>
                    <wp:lineTo x="0" y="0"/>
                  </wp:wrapPolygon>
                </wp:wrapTight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72555" w14:textId="77777777" w:rsidR="00E16603" w:rsidRPr="00EB7D15" w:rsidRDefault="00E16603" w:rsidP="00E1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B7D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D2CCF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0;margin-top:21.55pt;width:35.25pt;height:110.6pt;z-index:-2516572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" stroked="f">
                <v:textbox style="mso-fit-shape-to-text:t">
                  <w:txbxContent>
                    <w:p w14:paraId="05372555" w14:textId="77777777" w:rsidR="00E16603" w:rsidRPr="00EB7D15" w:rsidRDefault="00E16603" w:rsidP="00E1660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EB7D15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4619DDE3" w14:textId="0ABB896B" w:rsidR="00CB2120" w:rsidRDefault="00CB2120" w:rsidP="00CB2120">
      <w:pPr>
        <w:pStyle w:val="StandardWeb"/>
      </w:pPr>
    </w:p>
    <w:p w14:paraId="2D2DBF24" w14:textId="5D635E7D" w:rsidR="00A33694" w:rsidRPr="003119D2" w:rsidRDefault="00E16603" w:rsidP="00EB7D15">
      <w:pPr>
        <w:spacing w:line="360" w:lineRule="auto"/>
        <w:jc w:val="both"/>
        <w:rPr>
          <w:rFonts w:ascii="Times New Roman" w:hAnsi="Times New Roman" w:cs="Times New Roman"/>
        </w:rPr>
      </w:pPr>
      <w:r w:rsidRPr="003119D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1662EFB1" wp14:editId="6812CCD6">
                <wp:simplePos x="0" y="0"/>
                <wp:positionH relativeFrom="margin">
                  <wp:align>left</wp:align>
                </wp:positionH>
                <wp:positionV relativeFrom="paragraph">
                  <wp:posOffset>1267640</wp:posOffset>
                </wp:positionV>
                <wp:extent cx="447675" cy="1404620"/>
                <wp:effectExtent l="0" t="0" r="9525" b="3175"/>
                <wp:wrapTight wrapText="bothSides">
                  <wp:wrapPolygon edited="0">
                    <wp:start x="0" y="0"/>
                    <wp:lineTo x="0" y="20845"/>
                    <wp:lineTo x="21140" y="20845"/>
                    <wp:lineTo x="21140" y="0"/>
                    <wp:lineTo x="0" y="0"/>
                  </wp:wrapPolygon>
                </wp:wrapTight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323A3" w14:textId="77777777" w:rsidR="00E16603" w:rsidRPr="00EB7D15" w:rsidRDefault="00E16603" w:rsidP="00E166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B7D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62EFB1" id="_x0000_s1027" type="#_x0000_t202" style="position:absolute;left:0;text-align:left;margin-left:0;margin-top:99.8pt;width:35.25pt;height:110.6pt;z-index:-25165414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" stroked="f">
                <v:textbox style="mso-fit-shape-to-text:t">
                  <w:txbxContent>
                    <w:p w14:paraId="359323A3" w14:textId="77777777" w:rsidR="00E16603" w:rsidRPr="00EB7D15" w:rsidRDefault="00E16603" w:rsidP="00E1660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EB7D15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A33694" w:rsidRPr="00311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1D6E"/>
    <w:multiLevelType w:val="hybridMultilevel"/>
    <w:tmpl w:val="21C4B52E"/>
    <w:lvl w:ilvl="0" w:tplc="566E2D8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6C"/>
    <w:rsid w:val="00061F74"/>
    <w:rsid w:val="00077624"/>
    <w:rsid w:val="000F471C"/>
    <w:rsid w:val="00141138"/>
    <w:rsid w:val="001F6C57"/>
    <w:rsid w:val="002218D5"/>
    <w:rsid w:val="002A066C"/>
    <w:rsid w:val="002A158B"/>
    <w:rsid w:val="002D4E1D"/>
    <w:rsid w:val="003119D2"/>
    <w:rsid w:val="003339F0"/>
    <w:rsid w:val="00355ADE"/>
    <w:rsid w:val="0043468B"/>
    <w:rsid w:val="00472D8A"/>
    <w:rsid w:val="00483B9B"/>
    <w:rsid w:val="004D5834"/>
    <w:rsid w:val="004D5FD9"/>
    <w:rsid w:val="005262A5"/>
    <w:rsid w:val="00536754"/>
    <w:rsid w:val="00556457"/>
    <w:rsid w:val="005660BF"/>
    <w:rsid w:val="005723FB"/>
    <w:rsid w:val="005A43FC"/>
    <w:rsid w:val="005C16D3"/>
    <w:rsid w:val="005D2D9C"/>
    <w:rsid w:val="00636571"/>
    <w:rsid w:val="00686A75"/>
    <w:rsid w:val="006C79D3"/>
    <w:rsid w:val="0074114A"/>
    <w:rsid w:val="007454DA"/>
    <w:rsid w:val="00752007"/>
    <w:rsid w:val="007724AD"/>
    <w:rsid w:val="00772E76"/>
    <w:rsid w:val="00811327"/>
    <w:rsid w:val="00850D41"/>
    <w:rsid w:val="008676D2"/>
    <w:rsid w:val="009241A0"/>
    <w:rsid w:val="0097191D"/>
    <w:rsid w:val="00994A10"/>
    <w:rsid w:val="009A1D4C"/>
    <w:rsid w:val="009A6F8E"/>
    <w:rsid w:val="009B4EC1"/>
    <w:rsid w:val="009F00C0"/>
    <w:rsid w:val="009F5C5A"/>
    <w:rsid w:val="00A2503D"/>
    <w:rsid w:val="00A33694"/>
    <w:rsid w:val="00A74ECC"/>
    <w:rsid w:val="00AD450E"/>
    <w:rsid w:val="00AE2DAE"/>
    <w:rsid w:val="00AE73EB"/>
    <w:rsid w:val="00AF25C9"/>
    <w:rsid w:val="00BD0086"/>
    <w:rsid w:val="00C07D10"/>
    <w:rsid w:val="00C153AF"/>
    <w:rsid w:val="00C76BF4"/>
    <w:rsid w:val="00CB2120"/>
    <w:rsid w:val="00CB6E1A"/>
    <w:rsid w:val="00CB7227"/>
    <w:rsid w:val="00CF3F4E"/>
    <w:rsid w:val="00CF7638"/>
    <w:rsid w:val="00D0035B"/>
    <w:rsid w:val="00D12037"/>
    <w:rsid w:val="00D55F07"/>
    <w:rsid w:val="00D80A85"/>
    <w:rsid w:val="00DA6229"/>
    <w:rsid w:val="00E16603"/>
    <w:rsid w:val="00E16C09"/>
    <w:rsid w:val="00E833E1"/>
    <w:rsid w:val="00EB7D15"/>
    <w:rsid w:val="00EC4B1E"/>
    <w:rsid w:val="00EE7C9A"/>
    <w:rsid w:val="00EF49B2"/>
    <w:rsid w:val="00F07866"/>
    <w:rsid w:val="00F17709"/>
    <w:rsid w:val="00FA0418"/>
    <w:rsid w:val="00FB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299D55"/>
  <w15:chartTrackingRefBased/>
  <w15:docId w15:val="{887F1DBD-ECA4-4899-BA25-7E3D524D2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A066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19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719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719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19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19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91D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Standard"/>
    <w:qFormat/>
    <w:rsid w:val="00EB7D15"/>
    <w:pPr>
      <w:spacing w:after="0" w:line="270" w:lineRule="atLeast"/>
    </w:pPr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character" w:styleId="Hyperlink">
    <w:name w:val="Hyperlink"/>
    <w:basedOn w:val="Absatz-Standardschriftart"/>
    <w:uiPriority w:val="99"/>
    <w:rsid w:val="00EB7D15"/>
    <w:rPr>
      <w:rFonts w:ascii="Arial" w:hAnsi="Arial" w:cs="Arial"/>
      <w:b w:val="0"/>
      <w:i w:val="0"/>
      <w:smallCaps w:val="0"/>
      <w:color w:val="4472C4" w:themeColor="accent1"/>
      <w:spacing w:val="4"/>
      <w:sz w:val="18"/>
      <w:u w:val="none"/>
    </w:rPr>
  </w:style>
  <w:style w:type="paragraph" w:customStyle="1" w:styleId="Default">
    <w:name w:val="Default"/>
    <w:rsid w:val="00EB7D1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CB21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 w:eastAsia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3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einhold</dc:creator>
  <cp:keywords/>
  <dc:description/>
  <cp:lastModifiedBy>Lena Meinhold</cp:lastModifiedBy>
  <cp:revision>3</cp:revision>
  <dcterms:created xsi:type="dcterms:W3CDTF">2025-05-09T12:54:00Z</dcterms:created>
  <dcterms:modified xsi:type="dcterms:W3CDTF">2025-05-09T12:55:00Z</dcterms:modified>
</cp:coreProperties>
</file>